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D5763" w14:textId="102CD93B" w:rsidR="0026074E" w:rsidRPr="00866F0D" w:rsidRDefault="0026074E">
      <w:pPr>
        <w:rPr>
          <w:rFonts w:ascii="Times New Roman" w:hAnsi="Times New Roman" w:cs="Times New Roman"/>
          <w:b/>
          <w:sz w:val="24"/>
          <w:szCs w:val="24"/>
        </w:rPr>
      </w:pPr>
      <w:r w:rsidRPr="00866F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E4A4B" w:rsidRPr="00866F0D">
        <w:rPr>
          <w:rFonts w:ascii="Times New Roman" w:hAnsi="Times New Roman" w:cs="Times New Roman"/>
          <w:b/>
          <w:sz w:val="24"/>
          <w:szCs w:val="24"/>
        </w:rPr>
        <w:t>S</w:t>
      </w:r>
      <w:r w:rsidR="00BE7E42">
        <w:rPr>
          <w:rFonts w:ascii="Times New Roman" w:hAnsi="Times New Roman" w:cs="Times New Roman"/>
          <w:b/>
          <w:sz w:val="24"/>
          <w:szCs w:val="24"/>
        </w:rPr>
        <w:t>2</w:t>
      </w:r>
      <w:r w:rsidR="002C0152" w:rsidRPr="00866F0D">
        <w:rPr>
          <w:rFonts w:ascii="Times New Roman" w:hAnsi="Times New Roman" w:cs="Times New Roman"/>
          <w:b/>
          <w:sz w:val="24"/>
          <w:szCs w:val="24"/>
        </w:rPr>
        <w:t>.</w:t>
      </w:r>
      <w:r w:rsidRPr="00866F0D">
        <w:rPr>
          <w:rFonts w:ascii="Times New Roman" w:hAnsi="Times New Roman" w:cs="Times New Roman"/>
          <w:b/>
          <w:sz w:val="24"/>
          <w:szCs w:val="24"/>
        </w:rPr>
        <w:t xml:space="preserve"> The primer sequence</w:t>
      </w:r>
      <w:r w:rsidR="002D4705" w:rsidRPr="00866F0D">
        <w:rPr>
          <w:rFonts w:ascii="Times New Roman" w:hAnsi="Times New Roman" w:cs="Times New Roman"/>
          <w:b/>
          <w:sz w:val="24"/>
          <w:szCs w:val="24"/>
        </w:rPr>
        <w:t xml:space="preserve"> for the study</w:t>
      </w:r>
    </w:p>
    <w:tbl>
      <w:tblPr>
        <w:tblStyle w:val="a7"/>
        <w:tblW w:w="878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3543"/>
        <w:gridCol w:w="3402"/>
      </w:tblGrid>
      <w:tr w:rsidR="002C0152" w:rsidRPr="00866F0D" w14:paraId="0865F728" w14:textId="77777777" w:rsidTr="00CB4D68">
        <w:tc>
          <w:tcPr>
            <w:tcW w:w="1844" w:type="dxa"/>
          </w:tcPr>
          <w:p w14:paraId="22D7FC59" w14:textId="77777777" w:rsidR="002C0152" w:rsidRPr="00866F0D" w:rsidRDefault="002C0152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52F8B580" w14:textId="46D2E329" w:rsidR="002C0152" w:rsidRPr="00866F0D" w:rsidRDefault="00C54564" w:rsidP="00C54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3402" w:type="dxa"/>
          </w:tcPr>
          <w:p w14:paraId="2A57E12B" w14:textId="574C04AD" w:rsidR="002C0152" w:rsidRPr="00866F0D" w:rsidRDefault="00C54564" w:rsidP="00C54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</w:tr>
      <w:tr w:rsidR="00826BFA" w:rsidRPr="00866F0D" w14:paraId="484D4F3E" w14:textId="77777777" w:rsidTr="00CB4D68">
        <w:tc>
          <w:tcPr>
            <w:tcW w:w="1844" w:type="dxa"/>
          </w:tcPr>
          <w:p w14:paraId="04BE4B42" w14:textId="77777777" w:rsidR="00826BFA" w:rsidRPr="00866F0D" w:rsidRDefault="00826BFA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1359D1BC" w14:textId="426D2457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543" w:type="dxa"/>
          </w:tcPr>
          <w:p w14:paraId="77CFD9F5" w14:textId="13A165F7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ACTCACCTCTTCAGAACGAATTG</w:t>
            </w:r>
          </w:p>
        </w:tc>
        <w:tc>
          <w:tcPr>
            <w:tcW w:w="3402" w:type="dxa"/>
          </w:tcPr>
          <w:p w14:paraId="7BE982D6" w14:textId="75D0CA66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826BFA" w:rsidRPr="00866F0D" w14:paraId="19616A4D" w14:textId="77777777" w:rsidTr="00CB4D68">
        <w:tc>
          <w:tcPr>
            <w:tcW w:w="1844" w:type="dxa"/>
          </w:tcPr>
          <w:p w14:paraId="58E5CEF8" w14:textId="015B2AB6" w:rsidR="00826BFA" w:rsidRPr="00866F0D" w:rsidRDefault="00826BFA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0341EAF2" w14:textId="2D001089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3543" w:type="dxa"/>
          </w:tcPr>
          <w:p w14:paraId="12DEFA24" w14:textId="34216A76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TGGCGCTCAGCCATACAG</w:t>
            </w:r>
          </w:p>
        </w:tc>
        <w:tc>
          <w:tcPr>
            <w:tcW w:w="3402" w:type="dxa"/>
          </w:tcPr>
          <w:p w14:paraId="0F2F01B6" w14:textId="2D1BC802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GCACTTATACTGGTCAAATCCC</w:t>
            </w:r>
          </w:p>
        </w:tc>
      </w:tr>
      <w:tr w:rsidR="00826BFA" w:rsidRPr="00866F0D" w14:paraId="2C725BFD" w14:textId="77777777" w:rsidTr="00CB4D68">
        <w:tc>
          <w:tcPr>
            <w:tcW w:w="1844" w:type="dxa"/>
          </w:tcPr>
          <w:p w14:paraId="4937D4E1" w14:textId="0AF7F272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="00826BFA" w:rsidRPr="00866F0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  <w:p w14:paraId="7DEE8B75" w14:textId="74F20891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543" w:type="dxa"/>
          </w:tcPr>
          <w:p w14:paraId="436911E6" w14:textId="31937276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AGCTACGAATCTCCGACCAC</w:t>
            </w:r>
          </w:p>
        </w:tc>
        <w:tc>
          <w:tcPr>
            <w:tcW w:w="3402" w:type="dxa"/>
          </w:tcPr>
          <w:p w14:paraId="30E06AEA" w14:textId="2DD64259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GTTATCCCATGTGTCGAAGAA</w:t>
            </w:r>
          </w:p>
        </w:tc>
      </w:tr>
      <w:tr w:rsidR="00826BFA" w:rsidRPr="00866F0D" w14:paraId="7DD747F2" w14:textId="77777777" w:rsidTr="00CB4D68">
        <w:tc>
          <w:tcPr>
            <w:tcW w:w="1844" w:type="dxa"/>
          </w:tcPr>
          <w:p w14:paraId="3A3FCF9A" w14:textId="77777777" w:rsidR="00826BFA" w:rsidRPr="00866F0D" w:rsidRDefault="00826BFA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</w:p>
          <w:p w14:paraId="3D0C26DB" w14:textId="4E801B46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543" w:type="dxa"/>
          </w:tcPr>
          <w:p w14:paraId="163B6638" w14:textId="1CACF9BC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 xml:space="preserve">GAGGCCAAGCCCTGGTATG  </w:t>
            </w:r>
          </w:p>
        </w:tc>
        <w:tc>
          <w:tcPr>
            <w:tcW w:w="3402" w:type="dxa"/>
          </w:tcPr>
          <w:p w14:paraId="7FCD30D5" w14:textId="054DCA64" w:rsidR="00826BFA" w:rsidRPr="00866F0D" w:rsidRDefault="008E4A4B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GGGCCGATTGATCTCAGC</w:t>
            </w:r>
          </w:p>
        </w:tc>
      </w:tr>
      <w:tr w:rsidR="00826BFA" w:rsidRPr="00866F0D" w14:paraId="590C99D6" w14:textId="77777777" w:rsidTr="00CB4D68">
        <w:tc>
          <w:tcPr>
            <w:tcW w:w="1844" w:type="dxa"/>
          </w:tcPr>
          <w:p w14:paraId="5C034519" w14:textId="77777777" w:rsidR="00826BFA" w:rsidRPr="00866F0D" w:rsidRDefault="00826BFA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047EC054" w14:textId="77777777" w:rsidR="00826BFA" w:rsidRPr="00866F0D" w:rsidRDefault="00826BFA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43" w:type="dxa"/>
          </w:tcPr>
          <w:p w14:paraId="0DA50DBE" w14:textId="52AF4F69" w:rsidR="00826BFA" w:rsidRPr="00866F0D" w:rsidRDefault="00B83E5D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GCCTTCCGTGTTCCTACCCC</w:t>
            </w:r>
          </w:p>
        </w:tc>
        <w:tc>
          <w:tcPr>
            <w:tcW w:w="3402" w:type="dxa"/>
          </w:tcPr>
          <w:p w14:paraId="100CE07B" w14:textId="5A79AD8D" w:rsidR="00826BFA" w:rsidRPr="00866F0D" w:rsidRDefault="00B83E5D" w:rsidP="0064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F0D">
              <w:rPr>
                <w:rFonts w:ascii="Times New Roman" w:hAnsi="Times New Roman" w:cs="Times New Roman"/>
                <w:sz w:val="24"/>
                <w:szCs w:val="24"/>
              </w:rPr>
              <w:t>CGCCTGCTTCACCACCTTCT</w:t>
            </w:r>
          </w:p>
        </w:tc>
      </w:tr>
    </w:tbl>
    <w:p w14:paraId="4F8A1EE9" w14:textId="77777777" w:rsidR="0026074E" w:rsidRPr="002D4705" w:rsidRDefault="0026074E" w:rsidP="002D4705">
      <w:pPr>
        <w:rPr>
          <w:rFonts w:ascii="Times New Roman" w:hAnsi="Times New Roman" w:cs="Times New Roman"/>
        </w:rPr>
      </w:pPr>
    </w:p>
    <w:sectPr w:rsidR="0026074E" w:rsidRPr="002D4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27FFD" w14:textId="77777777" w:rsidR="00680E6F" w:rsidRDefault="00680E6F" w:rsidP="0026074E">
      <w:r>
        <w:separator/>
      </w:r>
    </w:p>
  </w:endnote>
  <w:endnote w:type="continuationSeparator" w:id="0">
    <w:p w14:paraId="44075300" w14:textId="77777777" w:rsidR="00680E6F" w:rsidRDefault="00680E6F" w:rsidP="00260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65DD9" w14:textId="77777777" w:rsidR="00680E6F" w:rsidRDefault="00680E6F" w:rsidP="0026074E">
      <w:r>
        <w:separator/>
      </w:r>
    </w:p>
  </w:footnote>
  <w:footnote w:type="continuationSeparator" w:id="0">
    <w:p w14:paraId="4D2A45CC" w14:textId="77777777" w:rsidR="00680E6F" w:rsidRDefault="00680E6F" w:rsidP="00260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7UwNTS0MDcwNDJR0lEKTi0uzszPAykwqgUAea8H1SwAAAA="/>
  </w:docVars>
  <w:rsids>
    <w:rsidRoot w:val="00CD723F"/>
    <w:rsid w:val="000B7E86"/>
    <w:rsid w:val="00190719"/>
    <w:rsid w:val="002326CF"/>
    <w:rsid w:val="0026074E"/>
    <w:rsid w:val="002B7B1B"/>
    <w:rsid w:val="002C0152"/>
    <w:rsid w:val="002D4705"/>
    <w:rsid w:val="00307AD4"/>
    <w:rsid w:val="004230CC"/>
    <w:rsid w:val="00456C5D"/>
    <w:rsid w:val="004B1521"/>
    <w:rsid w:val="00515C2B"/>
    <w:rsid w:val="005404D8"/>
    <w:rsid w:val="00546458"/>
    <w:rsid w:val="00584D3B"/>
    <w:rsid w:val="005F13A9"/>
    <w:rsid w:val="00680E6F"/>
    <w:rsid w:val="00734101"/>
    <w:rsid w:val="007605B0"/>
    <w:rsid w:val="00826BFA"/>
    <w:rsid w:val="00866F0D"/>
    <w:rsid w:val="008923A9"/>
    <w:rsid w:val="008E4A4B"/>
    <w:rsid w:val="00973777"/>
    <w:rsid w:val="00A52AC2"/>
    <w:rsid w:val="00A66089"/>
    <w:rsid w:val="00AA3702"/>
    <w:rsid w:val="00AB277C"/>
    <w:rsid w:val="00AC3AE0"/>
    <w:rsid w:val="00AE6C11"/>
    <w:rsid w:val="00B173CA"/>
    <w:rsid w:val="00B83E5D"/>
    <w:rsid w:val="00BE7E42"/>
    <w:rsid w:val="00C32986"/>
    <w:rsid w:val="00C54564"/>
    <w:rsid w:val="00CB4D68"/>
    <w:rsid w:val="00CD723F"/>
    <w:rsid w:val="00D16CA5"/>
    <w:rsid w:val="00DF4ECD"/>
    <w:rsid w:val="00EC21AA"/>
    <w:rsid w:val="00F10004"/>
    <w:rsid w:val="00F7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E9F03"/>
  <w15:docId w15:val="{3F22D50E-1D8C-460E-BE3D-E68AB3CE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7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74E"/>
    <w:rPr>
      <w:sz w:val="18"/>
      <w:szCs w:val="18"/>
    </w:rPr>
  </w:style>
  <w:style w:type="table" w:styleId="a7">
    <w:name w:val="Table Grid"/>
    <w:basedOn w:val="a1"/>
    <w:uiPriority w:val="59"/>
    <w:rsid w:val="00260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56C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6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位心满意足的 Microsoft Office 用户</dc:creator>
  <cp:keywords/>
  <dc:description/>
  <cp:lastModifiedBy>嘉仁 李</cp:lastModifiedBy>
  <cp:revision>6</cp:revision>
  <dcterms:created xsi:type="dcterms:W3CDTF">2023-04-08T07:03:00Z</dcterms:created>
  <dcterms:modified xsi:type="dcterms:W3CDTF">2024-01-11T12:34:00Z</dcterms:modified>
</cp:coreProperties>
</file>